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4DCC9" w14:textId="318340E1" w:rsidR="001F5944" w:rsidRPr="00204DBF" w:rsidRDefault="00D618F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="001F5944" w:rsidRPr="006857A5">
        <w:rPr>
          <w:b/>
          <w:bCs/>
        </w:rPr>
        <w:t xml:space="preserve"> Table </w:t>
      </w:r>
      <w:r w:rsidR="00A170BE">
        <w:rPr>
          <w:b/>
          <w:bCs/>
        </w:rPr>
        <w:t>1</w:t>
      </w:r>
      <w:r w:rsidR="00B554CD">
        <w:rPr>
          <w:b/>
          <w:bCs/>
        </w:rPr>
        <w:t>2</w:t>
      </w:r>
      <w:r w:rsidR="001F5944" w:rsidRPr="00204DBF">
        <w:rPr>
          <w:rFonts w:eastAsia="Times New Roman"/>
          <w:b/>
          <w:bCs/>
          <w:color w:val="000000"/>
          <w:lang w:eastAsia="en-US"/>
        </w:rPr>
        <w:t xml:space="preserve">. The inhibitory effect of </w:t>
      </w:r>
      <w:r w:rsidR="00CB39F9">
        <w:rPr>
          <w:rFonts w:eastAsia="Times New Roman"/>
          <w:b/>
          <w:bCs/>
          <w:color w:val="000000"/>
          <w:lang w:eastAsia="en-US"/>
        </w:rPr>
        <w:t xml:space="preserve">GTN 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on the efflu</w:t>
      </w:r>
      <w:r w:rsidR="0058588D">
        <w:rPr>
          <w:rFonts w:eastAsia="Times New Roman"/>
          <w:b/>
          <w:bCs/>
          <w:color w:val="000000"/>
          <w:lang w:eastAsia="en-US"/>
        </w:rPr>
        <w:t>x activity of isolates by Cart-W</w:t>
      </w:r>
      <w:bookmarkStart w:id="0" w:name="_GoBack"/>
      <w:bookmarkEnd w:id="0"/>
      <w:r w:rsidR="001F5944" w:rsidRPr="00204DBF">
        <w:rPr>
          <w:rFonts w:eastAsia="Times New Roman"/>
          <w:b/>
          <w:bCs/>
          <w:color w:val="000000"/>
          <w:lang w:eastAsia="en-US"/>
        </w:rPr>
        <w:t>heel method using acridine orange</w:t>
      </w:r>
    </w:p>
    <w:tbl>
      <w:tblPr>
        <w:tblW w:w="7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83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76F31B3B" w14:textId="77777777" w:rsidTr="00832DBD">
        <w:trPr>
          <w:trHeight w:val="340"/>
          <w:jc w:val="center"/>
        </w:trPr>
        <w:tc>
          <w:tcPr>
            <w:tcW w:w="78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6D49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78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D9A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8E75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97E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c. of AO (mg/L) and degree of fluorescence produced</w:t>
            </w:r>
          </w:p>
        </w:tc>
      </w:tr>
      <w:tr w:rsidR="001F5944" w:rsidRPr="00E220D4" w14:paraId="0FEAA6A8" w14:textId="77777777" w:rsidTr="00832DBD">
        <w:trPr>
          <w:trHeight w:val="340"/>
          <w:jc w:val="center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8ADF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7404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A2304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F28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B12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621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903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186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BE0D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3898054F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3BC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CC02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419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280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7D2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BDC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0E4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B9D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7D9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47C4471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752D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1226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E4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E1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D1F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566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E36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3B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DAD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0AC056F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659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10B8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4BF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3CF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A6D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76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32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AF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F1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AC7288C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398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F7D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C58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8F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419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BFD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37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C44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C9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FA77D9E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52FF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D16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7BA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1BE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E77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F6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304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AB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03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DA501A3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CCE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62E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F96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B51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E55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CDB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A53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2B7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5C4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6BE1D7E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BA3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588E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016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85C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358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51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DE3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A5F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22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432B991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611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5B9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83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47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2E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16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663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39D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386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79BC0E1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AED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4CA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F87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C2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70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698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BF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F8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50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6D5CCB8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77C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6A8F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B23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A4C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D2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4CD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11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9D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CC7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92F515B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805D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619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27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D88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EC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00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403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6A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BE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6F38D7D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0DFE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9F6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FD0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D2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E96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A48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AAE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54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2B5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0DE6665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D42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54B4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6A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02D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E72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6B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E29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85C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3C1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5F6ABA7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F1B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5FE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4FD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FD2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28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12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1C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6D2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C4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35CFCC9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FFB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8F8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619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B9B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BBE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C11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DC7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27B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407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B141ACE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5F8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3E00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4C0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AE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548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5D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F4D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93B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EB7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3B1C58E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443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346B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D47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EDF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0B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F28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6F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142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BC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68F3BB8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BA9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232D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338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05D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87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AC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D5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13F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CAF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9042679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2D64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A38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742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AF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7F0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08D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812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DB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AE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618A4A3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947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C4DD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180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3BF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F74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21E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BDE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43B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2DF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710E68B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F2B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D0F7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763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DCD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EFF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76C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405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AB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AD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D2B2504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17F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5FA4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CD8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86D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8E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873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991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51A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AA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6CA5D21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F21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CB1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46A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EE7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88B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E31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B0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0D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773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898B269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9C0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59BC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6D0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20A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8E0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EF6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E6E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3DC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D46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E43CBAD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402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37F6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A98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FBE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9E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C71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88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8A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6D8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DE740BB" w14:textId="77777777" w:rsidTr="00832DBD">
        <w:trPr>
          <w:trHeight w:val="227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F3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969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5D0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1AF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47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1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6D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5C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CF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7BAAFDFA" w14:textId="77777777" w:rsidR="001F5944" w:rsidRPr="00C14000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C14000">
        <w:rPr>
          <w:b/>
          <w:bCs/>
          <w:sz w:val="18"/>
          <w:szCs w:val="18"/>
        </w:rPr>
        <w:t>Conc., concentration; AO, acridine orange; +, fluorescence; ++, high fluorescence; +++, very high fluorescence.</w:t>
      </w:r>
    </w:p>
    <w:p w14:paraId="69DE5AE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57D2A7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6DD2A10B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4791B5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51A5AE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F1F2824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953B23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AE99ABC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EE21090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1A23E3A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83A0FB6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6798E63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0583A9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3CB94E9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41C660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0828A3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AFCFC87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670A8C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B06A231" w14:textId="4DD93419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0A3D574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840AAB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A1478EC" w14:textId="77777777" w:rsidR="008962DD" w:rsidRDefault="008962DD" w:rsidP="001F5944">
      <w:pPr>
        <w:spacing w:after="240"/>
        <w:jc w:val="both"/>
        <w:rPr>
          <w:b/>
          <w:bCs/>
        </w:rPr>
      </w:pPr>
    </w:p>
    <w:sectPr w:rsidR="008962DD" w:rsidSect="005455DB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D3A8B7" w14:textId="77777777" w:rsidR="00176A1C" w:rsidRDefault="00176A1C" w:rsidP="00C23320">
      <w:r>
        <w:separator/>
      </w:r>
    </w:p>
  </w:endnote>
  <w:endnote w:type="continuationSeparator" w:id="0">
    <w:p w14:paraId="2A4EACBC" w14:textId="77777777" w:rsidR="00176A1C" w:rsidRDefault="00176A1C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A3151" w14:textId="77777777" w:rsidR="00176A1C" w:rsidRDefault="00176A1C" w:rsidP="00C23320">
      <w:r>
        <w:separator/>
      </w:r>
    </w:p>
  </w:footnote>
  <w:footnote w:type="continuationSeparator" w:id="0">
    <w:p w14:paraId="2775E1FF" w14:textId="77777777" w:rsidR="00176A1C" w:rsidRDefault="00176A1C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76A1C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455DB"/>
    <w:rsid w:val="00551465"/>
    <w:rsid w:val="00553C2D"/>
    <w:rsid w:val="00561293"/>
    <w:rsid w:val="005639D3"/>
    <w:rsid w:val="00580EEA"/>
    <w:rsid w:val="00582EA7"/>
    <w:rsid w:val="005855F8"/>
    <w:rsid w:val="0058588D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41DF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44347-7270-4EAA-8669-F285D6F55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8</cp:revision>
  <cp:lastPrinted>2021-11-28T22:04:00Z</cp:lastPrinted>
  <dcterms:created xsi:type="dcterms:W3CDTF">2021-11-24T19:32:00Z</dcterms:created>
  <dcterms:modified xsi:type="dcterms:W3CDTF">2022-07-06T19:10:00Z</dcterms:modified>
</cp:coreProperties>
</file>